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3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BP pathways of GSE147507 and GSE150316 that are heavily enriched in GO analysis (ranked in the top 10 according to P value).</w:t>
      </w:r>
    </w:p>
    <w:tbl>
      <w:tblPr>
        <w:tblStyle w:val="3"/>
        <w:tblpPr w:leftFromText="180" w:rightFromText="180" w:vertAnchor="text" w:horzAnchor="page" w:tblpXSpec="center" w:tblpY="1042"/>
        <w:tblOverlap w:val="never"/>
        <w:tblW w:w="117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560"/>
        <w:gridCol w:w="1824"/>
        <w:gridCol w:w="900"/>
        <w:gridCol w:w="1464"/>
        <w:gridCol w:w="45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 data set</w:t>
            </w:r>
          </w:p>
        </w:tc>
        <w:tc>
          <w:tcPr>
            <w:tcW w:w="15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82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9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46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454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4" w:hRule="atLeast"/>
          <w:jc w:val="center"/>
        </w:trPr>
        <w:tc>
          <w:tcPr>
            <w:tcW w:w="1425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47507</w:t>
            </w:r>
          </w:p>
        </w:tc>
        <w:tc>
          <w:tcPr>
            <w:tcW w:w="1560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15</w:t>
            </w:r>
          </w:p>
        </w:tc>
        <w:tc>
          <w:tcPr>
            <w:tcW w:w="182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response to virus</w:t>
            </w:r>
          </w:p>
        </w:tc>
        <w:tc>
          <w:tcPr>
            <w:tcW w:w="900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6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407617950802E-15</w:t>
            </w:r>
          </w:p>
        </w:tc>
        <w:tc>
          <w:tcPr>
            <w:tcW w:w="454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6/CCL8/CCL4/IFIT1/OAS1/IFITM2/CCL11/IFIT3/EIF2AK2/IFIT2/APOBEC3A/MX2/OAS3/ISG15/OAS2/MX1/IFITM1/HERC5/IFI44L/TRIM38/CXCL10/CCL19/IFITM3/TNF/FGR/DDX58/RSAD2/IFIT5/LGALS9/OASL/GBP3/ZC3HAV1/RTP4/FGL2/BCL3/LCN2/GBP1/STAT1/TRIM22/ODC1/IRF9/IFI44/CYP1A1/CFL1/IRF2/IFIH1/CCDC130/DMBT1/IFNL1/PARP9/IL1B/PIM2/MUL1/AIM2/IRF7/ST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5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0337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ype I interferon signaling pathway 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902534356536E-14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6/IFIT1/OAS1/IFITM2/IFIT3/IFIT2/MX2/OAS3/ISG15/OAS2/MX1/IFITM1/IFITM3/RSAD2/ZBP1/OASL/CDC37/STAT1/EGR1/XAF1/IRF9/METTL3/IRF2/MUL1/IRF7/HLA-H/HLA-A/ST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1357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response to type I interfero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902534356536E-14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6/IFIT1/OAS1/IFITM2/IFIT3/IFIT2/MX2/OAS3/ISG15/OAS2/MX1/IFITM1/IFITM3/RSAD2/ZBP1/OASL/CDC37/STAT1/EGR1/XAF1/IRF9/METTL3/IRF2/MUL1/IRF7/HLA-H/HLA-A/ST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2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340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 to type I interfero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374889796681E-13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6/IFIT1/OAS1/IFITM2/IFIT3/IFIT2/MX2/OAS3/ISG15/OAS2/MX1/IFITM1/IFITM3/RSAD2/ZBP1/OASL/CDC37/STAT1/EGR1/XAF1/IRF9/METTL3/IRF2/MUL1/IRF7/HLA-H/HLA-A/ST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283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 activation involved in immune response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09227016626E-12</w:t>
            </w:r>
          </w:p>
        </w:tc>
        <w:tc>
          <w:tcPr>
            <w:tcW w:w="454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L/FCER1G/OLR1/CLEC4D/GPR84/S100A12/SIGLEC14/PADI2/TYROBP/S100A11/S100A8/CD53/FPR1/DOK3/CEACAM1/CHI3L1/S100P/CDA/TUBB4B/PLAC8/SIRPB1/FGR/MNDA/S100A9/C3AR1/FCGR3B/SERPINA1/FGL2/LILRB2/GCA/CYSTM1/TCN1/FCN1/LCN2/LILRB3/ACTR1B/CHIT1/CYBB/BCR/FCGR2A/LTF/TNFAIP6/MGAM/BIN2/CCT8/GMFG/C5AR1/DYNLT1/MMP25/CEACAM6/ATAD3B/TMBIM1/DNASE1/CANT1/KCNAB2/ATP6V0A1/XRCC6/PRG2/HBB/CD55/DPP7/FPR2/PSMD2/HLA-H/SERPINB6/PIGR/QS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2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43312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neutrophil degranulatio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2.32921667848297E-12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SELL/FCER1G/OLR1/CLEC4D/GPR84/S100A12/SIGLEC14/PADI2/TYROBP/S100A11/S100A8/CD53/FPR1/DOK3/CEACAM1/CHI3L1/S100P/CDA/TUBB4B/PLAC8/SIRPB1/FGR/MNDA/S100A9/C3AR1/FCGR3B/SERPINA1/FGL2/LILRB2/GCA/CYSTM1/TCN1/FCN1/LCN2/LILRB3/ACTR1B/CHIT1/CYBB/BCR/FCGR2A/LTF/TNFAIP6/MGAM/BIN2/CCT8/GMFG/C5AR1/DYNLT1/MMP25/CEACAM6/ATAD3B/TMBIM1/CANT1/KCNAB2/ATP6V0A1/XRCC6/PRG2/HBB/CD55/DPP7/FPR2/PSMD2/HLA-H/SERPINB6/PIGR/QS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0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42119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neutrophil activatio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2.68216856945637E-12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SELL/FCER1G/OLR1/CLEC4D/GPR84/S100A12/SIGLEC14/PADI2/TYROBP/S100A11/S100A8/CD53/FPR1/DOK3/CEACAM1/CHI3L1/S100P/CDA/TUBB4B/PLAC8/SIRPB1/FGR/MNDA/S100A9/C3AR1/FCGR3B/SERPINA1/FGL2/LILRB2/GCA/CYSTM1/TCN1/FCN1/LCN2/LILRB3/ACTR1B/CHIT1/CYBB/BCR/FCGR2A/LTF/TNFAIP6/MGAM/BIN2/CCT8/GMFG/C5AR1/DYNLT1/MMP25/CEACAM6/ATAD3B/TMBIM1/DNASE1/CANT1/KCNAB2/ATP6V0A1/XRCC6/PRG2/HBB/CD55/DPP7/FPR2/PSMD2/HLA-H/SERPINB6/PIGR/QS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2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02446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neutrophil mediated immunity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2.94297581580023E-12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SELL/FCER1G/OLR1/CLEC4D/GPR84/S100A12/SIGLEC14/PADI2/TYROBP/S100A11/S100A8/CD53/FPR1/DOK3/CEACAM1/CHI3L1/S100P/CDA/TUBB4B/PLAC8/SIRPB1/FGR/MNDA/S100A9/C3AR1/FCGR3B/SERPINA1/FGL2/LILRB2/GCA/CYSTM1/TCN1/FCN1/LCN2/LILRB3/ACTR1B/CHIT1/CYBB/BCR/FCGR2A/LTF/TNFAIP6/MGAM/BIN2/CCT8/GMFG/C5AR1/DYNLT1/MMP25/CEACAM6/ATAD3B/TMBIM1/DNASE1/CANT1/KCNAB2/ATP6V0A1/XRCC6/PRG2/HBB/CD55/DPP7/FPR2/PSMD2/HLA-H/SERPINB6/PIGR/QS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4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34341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response to interferon-gamma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2.49585510817472E-11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CCL8/CCL4/OAS1/IFITM2/CCL11/OAS3/OAS2/IFITM1/WAS/GCH1/TRIM38/GBP5/CCL19/IFITM3/CCL3/LGALS9/OASL/GBP3/CCL18/GBP4/CXCL16/CDC37/GBP1/STAT1/TRIM22/TRIM21/HLA-DRB5/IRF9/CCL2/HCK/IRF2/NMI/PARP9/IFI30/IRF7/HLA-H/HLA-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4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51607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defense response to virus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2.64005712199736E-11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IFI6/IFIT1/OAS1/IFITM2/IFIT3/EIF2AK2/IFIT2/APOBEC3A/MX2/OAS3/ISG15/OAS2/MX1/IFITM1/HERC5/IFI44L/TRIM38/CXCL10/IFITM3/DDX58/RSAD2/IFIT5/OASL/GBP3/ZC3HAV1/RTP4/FGL2/GBP1/STAT1/TRIM22/IRF9/IRF2/IFIH1/DMBT1/IFNL1/PARP9/IL1B/MUL1/AIM2/IRF7/ST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0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GSE150316</w:t>
            </w: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06958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complement activation, classical pathway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4.5197900223055E-36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IGLV3-25/IGHV4-59/IGHG4/IGLL5/IGLV3-21/IGLV1-47/IGHV3-74/IGHV4-34/IGHV1-18/IGLV1-40/IGKV4-1/IGHV5-51/IGLC3/IGHM/IGHG3/IGLV1-44/IGKV1-39/IGLV1-51/IGHD/IGLC2/IGKV1-5/IGHA1/IGHV3-30/IGHV3-21/IGLV3-19/IGHV3-23/IGHG2/IGLV3-1/IGHV1-69-2/IGLV2-14/IGLV2-23/IGHV3-15/IGKC/IGHV4-39/IGHA2/IGHV3-33/CLU/IGKV1-16/IGLV2-11/IGHG1/IGKV3-15/IGHV2-70/IGHV3-53/IGHV3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4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02455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humoral immune response mediated by circulating immunoglobuli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3.82919157894026E-34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IGLV3-25/IGHV4-59/IGHG4/IGLL5/IGLV3-21/IGLV1-47/IGHV3-74/IGHV4-34/IGHV1-18/IGLV1-40/IGKV4-1/IGHV5-51/IGLC3/IGHM/IGHG3/IGLV1-44/IGKV1-39/IGLV1-51/IGHD/IGLC2/IGKV1-5/IGHA1/IGHV3-30/IGHV3-21/IGLV3-19/IGHV3-23/IGHG2/IGLV3-1/IGHV1-69-2/IGLV2-14/IGLV2-23/IGHV3-15/IGKC/IGHV4-39/IGHA2/IGHV3-33/CLU/IGKV1-16/IGLV2-11/IGHG1/IGKV3-15/IGHV2-70/IGHV3-53/IGHV3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2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06956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complement activatio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2.75955951999299E-33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IGLV3-25/IGHV4-59/IGHG4/C5AR1/IGLL5/IGLV3-21/IGLV1-47/IGHV3-74/IGHV4-34/IGHV1-18/IGLV1-40/IGKV4-1/IGHV5-51/IGLC3/IGHM/IGHG3/IGLV1-44/IGKV1-39/IGLV1-51/IGHD/IGLC2/IGKV1-5/IGHA1/CFB/IGHV3-30/IGHV3-21/IGLV3-19/IGHV3-23/IGHG2/IGLV3-1/IGHV1-69-2/IGLV2-14/IGLV2-23/IGHV3-15/IGKC/IGHV4-39/IGHA2/IGHV3-33/CLU/IGKV1-16/IGLV2-11/IGHG1/IGKV3-15/IGHV2-70/IGHV3-53/IGHV3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4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72376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protein activation cascade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1.07506942158653E-30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IGLV3-25/IGHV4-59/IGHG4/C5AR1/IGLL5/IGLV3-21/IGLV1-47/IGHV3-74/IGHV4-34/IGHV1-18/IGLV1-40/IGKV4-1/IGHV5-51/IGLC3/IGHM/IGHG3/IGLV1-44/IGKV1-39/IGLV1-51/IGHD/IGLC2/IGKV1-5/IGHA1/CFB/IGHV3-30/IGHV3-21/IGLV3-19/IGHV3-23/IGHG2/IGLV3-1/IGHV1-69-2/IGLV2-14/IGLV2-23/IGHV3-15/IGKC/IGHV4-39/IGHA2/IGHV3-33/CLU/IGKV1-16/IGLV2-11/IGHG1/IGKV3-15/IGHV2-70/IGHV3-53/IGHV3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6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GO:0006959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humoral immune response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9.08629547211735E-29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eXGyreHeros-Bold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IGLV3-25/IGHV4-59/IGHG4/C5AR1/IGLL5/IGLV3-21/IGLV1-47/IGHV3-74/IGHV4-34/IGHV1-18/IGLV1-40/IGKV4-1/IGHV5-51/POU2AF1/IGLC3/IGHM/PSMB10/IGHG3/IGLV1-44/IGKV1-39/BPIFB1/SLC11A1/IGLV1-51/IGHD/IGLC2/IGKV1-5/IGHA1/CFB/IGHV3-30/IGHV3-21/IGLV3-19/IGHV3-23/IGHG2/IGLV3-1/IGHV1-69-2/IGLV2-14/IGLV2-23/IGHV3-15/IGKC/PF4/IGHV4-39/PLA2G2A/IGHA2/IGHV3-33/LTF/CXCL8/CLU/IGKV1-16/IGLV2-11/IGHG1/CD28/IGKV3-15/IGHV2-70/IGHV3-53/PPBP/IGHV3-49/MS4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3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064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lobulin mediated immune response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51942308315E-29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V3-25/IGHV4-59/IGHG4/IGLL5/IGLV3-21/IGLV1-47/IGHV3-74/IGHV4-34/IGHV1-18/IGLV1-40/IGKV4-1/IGHV5-51/IGLC3/IGHM/IGHG3/IGLV1-44/IGKV1-39/IGLV1-51/IGHD/IGLC2/IGKV1-5/IGHA1/TFRC/IGHV3-30/IGHV3-21/IGLV3-19/IGHV3-23/IGHG2/IGLV3-1/IGHV1-69-2/IGLV2-14/IGLV2-23/IGHV3-15/IGKC/IGHV4-39/IGHA2/IGHV3-33/CLU/IGKV1-16/IGLV2-11/IGHG1/CD28/IGKV3-15/IGHV2-70/IGHV3-53/IGHV3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2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724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 mediated immunity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012769572066E-28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V3-25/IGHV4-59/IGHG4/IGLL5/IGLV3-21/IGLV1-47/IGHV3-74/IGHV4-34/IGHV1-18/IGLV1-40/IGKV4-1/IGHV5-51/IGLC3/IGHM/IGHG3/IGLV1-44/IGKV1-39/IGLV1-51/IGHD/IGLC2/IGKV1-5/IGHA1/TFRC/IGHV3-30/IGHV3-21/IGLV3-19/IGHV3-23/IGHG2/IGLV3-1/IGHV1-69-2/IGLV2-14/IGLV2-23/IGHV3-15/IGKC/IGHV4-39/IGHA2/IGHV3-33/CLU/IGKV1-16/IGLV2-11/IGHG1/CD28/IGKV3-15/IGHV2-70/IGHV3-53/IGHV3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6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449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complement activation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902799306495E-27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V3-25/IGHV4-59/IGHG4/C5AR1/IGLV3-21/IGLV1-47/IGHV4-34/IGLV1-40/IGKV4-1/IGLC3/IGHG3/IGLV1-44/IGKV1-39/IGLV1-51/IGLC2/IGKV1-5/CFB/IGHV3-30/IGLV3-19/IGHV3-23/IGHG2/IGLV3-1/IGLV2-14/IGLV2-23/IGKC/IGHV4-39/IGHV3-33/CLU/IGKV1-16/IGLV2-11/IGHG1/IGKV3-15/IGHV2-70/IGHV3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2" w:hRule="atLeast"/>
          <w:jc w:val="center"/>
        </w:trP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2000257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protein activation cascade</w:t>
            </w: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938893782483E-26</w:t>
            </w:r>
          </w:p>
        </w:tc>
        <w:tc>
          <w:tcPr>
            <w:tcW w:w="4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V3-25/IGHV4-59/IGHG4/C5AR1/IGLV3-21/IGLV1-47/IGHV4-34/IGLV1-40/IGKV4-1/IGLC3/IGHG3/IGLV1-44/IGKV1-39/IGLV1-51/IGLC2/IGKV1-5/CFB/IGHV3-30/IGLV3-19/IGHV3-23/IGHG2/IGLV3-1/IGLV2-14/IGLV2-23/IGKC/IGHV4-39/IGHV3-33/CLU/IGKV1-16/IGLV2-11/IGHG1/IGKV3-15/IGHV2-70/IGHV3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6" w:hRule="atLeast"/>
          <w:jc w:val="center"/>
        </w:trPr>
        <w:tc>
          <w:tcPr>
            <w:tcW w:w="1425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1560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673</w:t>
            </w:r>
          </w:p>
        </w:tc>
        <w:tc>
          <w:tcPr>
            <w:tcW w:w="1824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acute inflammatory response</w:t>
            </w:r>
          </w:p>
        </w:tc>
        <w:tc>
          <w:tcPr>
            <w:tcW w:w="900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64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638524771737E-25</w:t>
            </w:r>
          </w:p>
        </w:tc>
        <w:tc>
          <w:tcPr>
            <w:tcW w:w="4543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V3-25/IGHV4-59/IGHG4/C5AR1/IGLV3-21/IGLV1-47/IGHV4-34/IGLV1-40/IGKV4-1/IGLC3/IGHG3/IGLV1-44/IGKV1-39/IGLV1-51/IGLC2/IGKV1-5/CFB/PTGER3/IGHV3-30/IGLV3-19/IGHV3-23/IGHG2/IGLV3-1/PIK3CG/PTGS2/IGLV2-14/IGLV2-23/IGKC/IGHV4-39/IGHV3-33/CLU/IGKV1-16/IGLV2-11/IGHG1/IGKV3-15/IGHV2-70/IGHV3-5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eXGyreHero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FE274E"/>
    <w:rsid w:val="0448183A"/>
    <w:rsid w:val="093E4F01"/>
    <w:rsid w:val="0F1A7357"/>
    <w:rsid w:val="11613254"/>
    <w:rsid w:val="197C3F27"/>
    <w:rsid w:val="209D6833"/>
    <w:rsid w:val="245E552B"/>
    <w:rsid w:val="25614388"/>
    <w:rsid w:val="2B7F0C2D"/>
    <w:rsid w:val="3CA774F3"/>
    <w:rsid w:val="3E94113E"/>
    <w:rsid w:val="41FC207C"/>
    <w:rsid w:val="43DF64E3"/>
    <w:rsid w:val="489A5254"/>
    <w:rsid w:val="542967E8"/>
    <w:rsid w:val="544A077B"/>
    <w:rsid w:val="54D101F0"/>
    <w:rsid w:val="5F6D479A"/>
    <w:rsid w:val="65FD6A84"/>
    <w:rsid w:val="72AC20BD"/>
    <w:rsid w:val="7398375D"/>
    <w:rsid w:val="73E00AA7"/>
    <w:rsid w:val="75841F79"/>
    <w:rsid w:val="75F81B90"/>
    <w:rsid w:val="794F4793"/>
    <w:rsid w:val="79984B25"/>
    <w:rsid w:val="7DF6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9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Sunny day....</cp:lastModifiedBy>
  <dcterms:modified xsi:type="dcterms:W3CDTF">2021-10-08T06:3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D42B1394142421291AC4ACD806F556A</vt:lpwstr>
  </property>
</Properties>
</file>